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8818D" w14:textId="1A375727" w:rsidR="000A6C49" w:rsidRDefault="00C21198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>Appendix B</w:t>
      </w:r>
    </w:p>
    <w:p w14:paraId="6D1AFB08" w14:textId="0DF82B79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4E065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1E637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464745CB" w:rsidR="00020D78" w:rsidRPr="00244B96" w:rsidRDefault="001E77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74D5D54" w:rsidR="00DA6C0A" w:rsidRPr="00244B96" w:rsidRDefault="001E77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87633F9" w:rsidR="002A58E6" w:rsidRPr="00244B96" w:rsidRDefault="006D31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9B4B2DF" w:rsidR="002A58E6" w:rsidRPr="00244B96" w:rsidRDefault="006D31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04DF5A1" w:rsidR="002A58E6" w:rsidRPr="00244B96" w:rsidRDefault="005E51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N/A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D8500DD" w:rsidR="002A58E6" w:rsidRPr="00244B96" w:rsidRDefault="001508F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BD0D251" w:rsidR="00D15170" w:rsidRPr="00244B96" w:rsidRDefault="00F858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2E2D1D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AF7EABE" w:rsidR="00D15170" w:rsidRPr="00244B96" w:rsidRDefault="002E2D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1CC0CDF" w:rsidR="00A672F4" w:rsidRPr="00244B96" w:rsidRDefault="002113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C1693F6" w:rsidR="00A672F4" w:rsidRPr="00244B96" w:rsidRDefault="002113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7179218" w:rsidR="00A672F4" w:rsidRPr="00244B96" w:rsidRDefault="00CA45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7326BD4" w:rsidR="00A672F4" w:rsidRPr="00244B96" w:rsidRDefault="00CA45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0F1D767" w:rsidR="00D15170" w:rsidRPr="00244B96" w:rsidRDefault="00CA45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E78ACD4" w:rsidR="00594872" w:rsidRPr="00244B96" w:rsidRDefault="005151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4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345FE32" w:rsidR="00594872" w:rsidRPr="00244B96" w:rsidRDefault="00710DD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026F131" w:rsidR="00594872" w:rsidRPr="00244B96" w:rsidRDefault="002D3AC6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B9DE371" w:rsidR="00594872" w:rsidRPr="00244B96" w:rsidRDefault="005151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13B19AF" w:rsidR="00594872" w:rsidRPr="00244B96" w:rsidRDefault="005151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F3583A1" w:rsidR="00594872" w:rsidRPr="00244B96" w:rsidRDefault="00710DD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38ED240" w:rsidR="00594872" w:rsidRPr="00244B96" w:rsidRDefault="00710DD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76B0FDD" w:rsidR="00594872" w:rsidRPr="00244B96" w:rsidRDefault="00BF34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14C7AEF" w:rsidR="00D0061E" w:rsidRPr="00244B96" w:rsidRDefault="00BF34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E150129" w:rsidR="00D0061E" w:rsidRPr="00244B96" w:rsidRDefault="00BF34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FFBC716" w:rsidR="00D0061E" w:rsidRPr="00244B96" w:rsidRDefault="00BF34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E58DE1D" w:rsidR="00D0061E" w:rsidRPr="00244B96" w:rsidRDefault="00BF34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5CF2F19" w:rsidR="00D0061E" w:rsidRPr="00244B96" w:rsidRDefault="0097649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469A5D5" w:rsidR="00765305" w:rsidRPr="00244B96" w:rsidRDefault="0097649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4399525" w:rsidR="00765305" w:rsidRPr="00244B96" w:rsidRDefault="0097649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0659994" w:rsidR="00765305" w:rsidRPr="00244B96" w:rsidRDefault="00B275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B591488" w:rsidR="0091791F" w:rsidRPr="00244B96" w:rsidRDefault="00B275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C18A1E4" w:rsidR="0091791F" w:rsidRPr="00244B96" w:rsidRDefault="00B275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C6E0AE0" w:rsidR="0091791F" w:rsidRPr="00244B96" w:rsidRDefault="00B275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0AA3A21" w:rsidR="0091791F" w:rsidRPr="00244B96" w:rsidRDefault="00B509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B1138C7" w:rsidR="0091791F" w:rsidRPr="00244B96" w:rsidRDefault="00B509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CFA6968" w:rsidR="00347D18" w:rsidRPr="00244B96" w:rsidRDefault="00B509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271EB3B" w:rsidR="00347D18" w:rsidRPr="00244B96" w:rsidRDefault="00912E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4B56534" w:rsidR="00347D18" w:rsidRPr="00244B96" w:rsidRDefault="000A6C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30737268">
    <w:abstractNumId w:val="17"/>
  </w:num>
  <w:num w:numId="2" w16cid:durableId="1891071424">
    <w:abstractNumId w:val="29"/>
  </w:num>
  <w:num w:numId="3" w16cid:durableId="1929534061">
    <w:abstractNumId w:val="3"/>
  </w:num>
  <w:num w:numId="4" w16cid:durableId="709115416">
    <w:abstractNumId w:val="26"/>
  </w:num>
  <w:num w:numId="5" w16cid:durableId="1032651922">
    <w:abstractNumId w:val="0"/>
  </w:num>
  <w:num w:numId="6" w16cid:durableId="1245991275">
    <w:abstractNumId w:val="14"/>
  </w:num>
  <w:num w:numId="7" w16cid:durableId="1547716675">
    <w:abstractNumId w:val="16"/>
  </w:num>
  <w:num w:numId="8" w16cid:durableId="1368027047">
    <w:abstractNumId w:val="13"/>
  </w:num>
  <w:num w:numId="9" w16cid:durableId="873619878">
    <w:abstractNumId w:val="27"/>
  </w:num>
  <w:num w:numId="10" w16cid:durableId="1177845323">
    <w:abstractNumId w:val="10"/>
  </w:num>
  <w:num w:numId="11" w16cid:durableId="699167867">
    <w:abstractNumId w:val="11"/>
  </w:num>
  <w:num w:numId="12" w16cid:durableId="1110055013">
    <w:abstractNumId w:val="2"/>
  </w:num>
  <w:num w:numId="13" w16cid:durableId="556864400">
    <w:abstractNumId w:val="7"/>
  </w:num>
  <w:num w:numId="14" w16cid:durableId="470171886">
    <w:abstractNumId w:val="5"/>
  </w:num>
  <w:num w:numId="15" w16cid:durableId="1677419578">
    <w:abstractNumId w:val="32"/>
  </w:num>
  <w:num w:numId="16" w16cid:durableId="1316640066">
    <w:abstractNumId w:val="19"/>
  </w:num>
  <w:num w:numId="17" w16cid:durableId="235282489">
    <w:abstractNumId w:val="6"/>
  </w:num>
  <w:num w:numId="18" w16cid:durableId="1149202669">
    <w:abstractNumId w:val="30"/>
  </w:num>
  <w:num w:numId="19" w16cid:durableId="11995334">
    <w:abstractNumId w:val="28"/>
  </w:num>
  <w:num w:numId="20" w16cid:durableId="1769887652">
    <w:abstractNumId w:val="18"/>
  </w:num>
  <w:num w:numId="21" w16cid:durableId="120997980">
    <w:abstractNumId w:val="31"/>
  </w:num>
  <w:num w:numId="22" w16cid:durableId="816848034">
    <w:abstractNumId w:val="25"/>
  </w:num>
  <w:num w:numId="23" w16cid:durableId="1129392948">
    <w:abstractNumId w:val="15"/>
  </w:num>
  <w:num w:numId="24" w16cid:durableId="2142380126">
    <w:abstractNumId w:val="12"/>
  </w:num>
  <w:num w:numId="25" w16cid:durableId="741637952">
    <w:abstractNumId w:val="21"/>
  </w:num>
  <w:num w:numId="26" w16cid:durableId="406418221">
    <w:abstractNumId w:val="24"/>
  </w:num>
  <w:num w:numId="27" w16cid:durableId="546331243">
    <w:abstractNumId w:val="22"/>
  </w:num>
  <w:num w:numId="28" w16cid:durableId="486091540">
    <w:abstractNumId w:val="23"/>
  </w:num>
  <w:num w:numId="29" w16cid:durableId="370351348">
    <w:abstractNumId w:val="4"/>
  </w:num>
  <w:num w:numId="30" w16cid:durableId="2119329817">
    <w:abstractNumId w:val="1"/>
  </w:num>
  <w:num w:numId="31" w16cid:durableId="718013364">
    <w:abstractNumId w:val="9"/>
  </w:num>
  <w:num w:numId="32" w16cid:durableId="560143910">
    <w:abstractNumId w:val="20"/>
  </w:num>
  <w:num w:numId="33" w16cid:durableId="9966117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C49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8F1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757"/>
    <w:rsid w:val="001E7823"/>
    <w:rsid w:val="001E7BBD"/>
    <w:rsid w:val="001F0695"/>
    <w:rsid w:val="001F3F75"/>
    <w:rsid w:val="001F652B"/>
    <w:rsid w:val="0020391B"/>
    <w:rsid w:val="00205B58"/>
    <w:rsid w:val="00210931"/>
    <w:rsid w:val="002113CD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3AC6"/>
    <w:rsid w:val="002D42AC"/>
    <w:rsid w:val="002D4587"/>
    <w:rsid w:val="002D69C2"/>
    <w:rsid w:val="002D7486"/>
    <w:rsid w:val="002E149E"/>
    <w:rsid w:val="002E1E46"/>
    <w:rsid w:val="002E220D"/>
    <w:rsid w:val="002E2D1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91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5135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282F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1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0DD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465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2EA8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CF5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495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5EE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09A9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342E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1198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4EEF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58A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584F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080ad8-a1c9-4f03-bc11-c39730f00217">
      <Terms xmlns="http://schemas.microsoft.com/office/infopath/2007/PartnerControls"/>
    </lcf76f155ced4ddcb4097134ff3c332f>
    <TaxCatchAll xmlns="ad322724-fd48-4586-bbbd-98e538867c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062F08F83DF4494CC1717942B7A13" ma:contentTypeVersion="18" ma:contentTypeDescription="Create a new document." ma:contentTypeScope="" ma:versionID="7df3db4cd15894ed57bdc138c77ba408">
  <xsd:schema xmlns:xsd="http://www.w3.org/2001/XMLSchema" xmlns:xs="http://www.w3.org/2001/XMLSchema" xmlns:p="http://schemas.microsoft.com/office/2006/metadata/properties" xmlns:ns2="79080ad8-a1c9-4f03-bc11-c39730f00217" xmlns:ns3="ad322724-fd48-4586-bbbd-98e538867cec" targetNamespace="http://schemas.microsoft.com/office/2006/metadata/properties" ma:root="true" ma:fieldsID="2905cdd581bfa85f3262ed8b93582d0f" ns2:_="" ns3:_="">
    <xsd:import namespace="79080ad8-a1c9-4f03-bc11-c39730f00217"/>
    <xsd:import namespace="ad322724-fd48-4586-bbbd-98e538867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080ad8-a1c9-4f03-bc11-c39730f00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cc81b32-f50f-4d0f-92e8-1cc3153054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22724-fd48-4586-bbbd-98e538867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a4848b7-10f8-4bbe-a844-1adf2fca8c2a}" ma:internalName="TaxCatchAll" ma:showField="CatchAllData" ma:web="ad322724-fd48-4586-bbbd-98e538867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E8B41-5196-4E98-A551-2CF545DEA130}">
  <ds:schemaRefs>
    <ds:schemaRef ds:uri="http://schemas.microsoft.com/office/2006/metadata/properties"/>
    <ds:schemaRef ds:uri="http://schemas.microsoft.com/office/infopath/2007/PartnerControls"/>
    <ds:schemaRef ds:uri="79080ad8-a1c9-4f03-bc11-c39730f00217"/>
    <ds:schemaRef ds:uri="ad322724-fd48-4586-bbbd-98e538867cec"/>
  </ds:schemaRefs>
</ds:datastoreItem>
</file>

<file path=customXml/itemProps2.xml><?xml version="1.0" encoding="utf-8"?>
<ds:datastoreItem xmlns:ds="http://schemas.openxmlformats.org/officeDocument/2006/customXml" ds:itemID="{5655CA21-A4F8-40EE-A77F-D83BE536BD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C7D58F-C444-4475-8370-6E9005B58F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080ad8-a1c9-4f03-bc11-c39730f00217"/>
    <ds:schemaRef ds:uri="ad322724-fd48-4586-bbbd-98e538867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Pinnock</dc:creator>
  <cp:lastModifiedBy>Caroline Grogan</cp:lastModifiedBy>
  <cp:revision>3</cp:revision>
  <cp:lastPrinted>2017-04-04T11:32:00Z</cp:lastPrinted>
  <dcterms:created xsi:type="dcterms:W3CDTF">2024-12-22T21:42:00Z</dcterms:created>
  <dcterms:modified xsi:type="dcterms:W3CDTF">2025-04-1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F062F08F83DF4494CC1717942B7A13</vt:lpwstr>
  </property>
  <property fmtid="{D5CDD505-2E9C-101B-9397-08002B2CF9AE}" pid="3" name="Order">
    <vt:r8>278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</Properties>
</file>